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F44AE7" w14:textId="75EA128A" w:rsidR="000D7F2A" w:rsidRPr="000D7F2A" w:rsidRDefault="00E65089" w:rsidP="00B40A56">
      <w:pPr>
        <w:pStyle w:val="NoSpacing"/>
        <w:rPr>
          <w:rFonts w:ascii="Arial" w:hAnsi="Arial" w:cs="Arial"/>
          <w:b/>
        </w:rPr>
      </w:pPr>
      <w:r w:rsidRPr="00977424">
        <w:rPr>
          <w:rFonts w:ascii="Arial" w:hAnsi="Arial" w:cs="Arial"/>
          <w:b/>
        </w:rPr>
        <w:t>S</w:t>
      </w:r>
      <w:r w:rsidR="00C42135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 Table</w:t>
      </w:r>
      <w:r w:rsidR="00C261A8" w:rsidRPr="000D7F2A">
        <w:rPr>
          <w:rFonts w:ascii="Arial" w:hAnsi="Arial" w:cs="Arial"/>
          <w:b/>
        </w:rPr>
        <w:t>. Mean blood pressure reductions in included trials</w:t>
      </w:r>
    </w:p>
    <w:tbl>
      <w:tblPr>
        <w:tblStyle w:val="TableGrid"/>
        <w:tblW w:w="118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4140"/>
        <w:gridCol w:w="2340"/>
        <w:gridCol w:w="2226"/>
      </w:tblGrid>
      <w:tr w:rsidR="00C261A8" w:rsidRPr="007662F5" w14:paraId="37E6C582" w14:textId="77777777" w:rsidTr="009B4ECB">
        <w:trPr>
          <w:trHeight w:val="268"/>
        </w:trPr>
        <w:tc>
          <w:tcPr>
            <w:tcW w:w="31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274F143D" w14:textId="77777777" w:rsidR="00C261A8" w:rsidRPr="007662F5" w:rsidRDefault="00C261A8" w:rsidP="00B40A5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662F5">
              <w:rPr>
                <w:rFonts w:ascii="Arial" w:hAnsi="Arial" w:cs="Arial"/>
                <w:b/>
                <w:sz w:val="20"/>
                <w:szCs w:val="20"/>
              </w:rPr>
              <w:t>Trial</w:t>
            </w:r>
          </w:p>
        </w:tc>
        <w:tc>
          <w:tcPr>
            <w:tcW w:w="4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1FC82468" w14:textId="77777777" w:rsidR="00C261A8" w:rsidRPr="007662F5" w:rsidRDefault="00C261A8" w:rsidP="00B40A56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7662F5">
              <w:rPr>
                <w:rFonts w:ascii="Arial" w:hAnsi="Arial" w:cs="Arial"/>
                <w:b/>
                <w:sz w:val="20"/>
                <w:szCs w:val="20"/>
              </w:rPr>
              <w:t>Treatment regimen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C295EC1" w14:textId="77777777" w:rsidR="00C261A8" w:rsidRPr="007662F5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62F5">
              <w:rPr>
                <w:rFonts w:ascii="Arial" w:hAnsi="Arial" w:cs="Arial"/>
                <w:b/>
                <w:sz w:val="20"/>
                <w:szCs w:val="20"/>
              </w:rPr>
              <w:t>Mean systolic blood pressure difference, mmHg (95% CI)</w:t>
            </w:r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3A24FC10" w14:textId="77777777" w:rsidR="00C261A8" w:rsidRPr="007662F5" w:rsidRDefault="00C261A8" w:rsidP="00B40A56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662F5">
              <w:rPr>
                <w:rFonts w:ascii="Arial" w:hAnsi="Arial" w:cs="Arial"/>
                <w:b/>
                <w:sz w:val="20"/>
                <w:szCs w:val="20"/>
              </w:rPr>
              <w:t>Mean diastolic blood pressure difference, mmHg (95% CI)</w:t>
            </w:r>
          </w:p>
        </w:tc>
      </w:tr>
      <w:tr w:rsidR="00C261A8" w:rsidRPr="00F1546B" w14:paraId="3D55BFBF" w14:textId="77777777" w:rsidTr="004B2030">
        <w:trPr>
          <w:trHeight w:val="252"/>
        </w:trPr>
        <w:tc>
          <w:tcPr>
            <w:tcW w:w="3168" w:type="dxa"/>
            <w:tcBorders>
              <w:top w:val="single" w:sz="12" w:space="0" w:color="auto"/>
            </w:tcBorders>
            <w:vAlign w:val="center"/>
          </w:tcPr>
          <w:p w14:paraId="2B33E1F2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ABCD_Hypertensiv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sample</w:t>
            </w:r>
          </w:p>
        </w:tc>
        <w:tc>
          <w:tcPr>
            <w:tcW w:w="4140" w:type="dxa"/>
            <w:tcBorders>
              <w:top w:val="single" w:sz="12" w:space="0" w:color="auto"/>
            </w:tcBorders>
            <w:vAlign w:val="center"/>
          </w:tcPr>
          <w:p w14:paraId="006FD2F7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More vs. less intense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14:paraId="5CFCFD3C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8.6 (-11.1 to -6.0)</w:t>
            </w:r>
          </w:p>
        </w:tc>
        <w:tc>
          <w:tcPr>
            <w:tcW w:w="2226" w:type="dxa"/>
            <w:tcBorders>
              <w:top w:val="single" w:sz="12" w:space="0" w:color="auto"/>
            </w:tcBorders>
            <w:vAlign w:val="center"/>
          </w:tcPr>
          <w:p w14:paraId="708BC6C7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7.6 (-8.8 to -6.4)</w:t>
            </w:r>
          </w:p>
        </w:tc>
      </w:tr>
      <w:tr w:rsidR="00C261A8" w:rsidRPr="00F1546B" w14:paraId="6710A908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1DA9DB2E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ABCD_Normotensiv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sample</w:t>
            </w:r>
          </w:p>
        </w:tc>
        <w:tc>
          <w:tcPr>
            <w:tcW w:w="4140" w:type="dxa"/>
            <w:vAlign w:val="center"/>
          </w:tcPr>
          <w:p w14:paraId="184A308E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More vs. less intense</w:t>
            </w:r>
          </w:p>
        </w:tc>
        <w:tc>
          <w:tcPr>
            <w:tcW w:w="2340" w:type="dxa"/>
            <w:vAlign w:val="center"/>
          </w:tcPr>
          <w:p w14:paraId="71357DF1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6.7 (-8.5 to -4.9)</w:t>
            </w:r>
          </w:p>
        </w:tc>
        <w:tc>
          <w:tcPr>
            <w:tcW w:w="2226" w:type="dxa"/>
            <w:vAlign w:val="center"/>
          </w:tcPr>
          <w:p w14:paraId="2C2D75E5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5.7 (-6.5 to -4.9)</w:t>
            </w:r>
          </w:p>
        </w:tc>
      </w:tr>
      <w:tr w:rsidR="00C261A8" w:rsidRPr="00F1546B" w14:paraId="2B96A428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053185C1" w14:textId="6E87D87F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ADVANCE</w:t>
            </w:r>
          </w:p>
        </w:tc>
        <w:tc>
          <w:tcPr>
            <w:tcW w:w="4140" w:type="dxa"/>
            <w:vAlign w:val="center"/>
          </w:tcPr>
          <w:p w14:paraId="57E4FB87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 xml:space="preserve">Perindopril + </w:t>
            </w: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indapamid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vs. placebo</w:t>
            </w:r>
          </w:p>
        </w:tc>
        <w:tc>
          <w:tcPr>
            <w:tcW w:w="2340" w:type="dxa"/>
            <w:vAlign w:val="center"/>
          </w:tcPr>
          <w:p w14:paraId="06924FA6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5.5 (-6.1 to -4.9)</w:t>
            </w:r>
          </w:p>
        </w:tc>
        <w:tc>
          <w:tcPr>
            <w:tcW w:w="2226" w:type="dxa"/>
            <w:vAlign w:val="center"/>
          </w:tcPr>
          <w:p w14:paraId="36065278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2.2 (-2.5 to -1.9)</w:t>
            </w:r>
          </w:p>
        </w:tc>
      </w:tr>
      <w:tr w:rsidR="00C261A8" w:rsidRPr="00F1546B" w14:paraId="327F89E0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4D244ED9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BENEDICT_ACEI</w:t>
            </w:r>
          </w:p>
        </w:tc>
        <w:tc>
          <w:tcPr>
            <w:tcW w:w="4140" w:type="dxa"/>
            <w:vAlign w:val="center"/>
          </w:tcPr>
          <w:p w14:paraId="04F1BD24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Trandolapril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vs. placebo</w:t>
            </w:r>
          </w:p>
        </w:tc>
        <w:tc>
          <w:tcPr>
            <w:tcW w:w="2340" w:type="dxa"/>
            <w:vAlign w:val="center"/>
          </w:tcPr>
          <w:p w14:paraId="48F1CD8B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2.3 (-4.8 to -0.2)</w:t>
            </w:r>
          </w:p>
        </w:tc>
        <w:tc>
          <w:tcPr>
            <w:tcW w:w="2226" w:type="dxa"/>
            <w:vAlign w:val="center"/>
          </w:tcPr>
          <w:p w14:paraId="7F672190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1.6 (-2.9 to -0.2)</w:t>
            </w:r>
          </w:p>
        </w:tc>
      </w:tr>
      <w:tr w:rsidR="00C261A8" w:rsidRPr="00F1546B" w14:paraId="65ECCB1E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61D913E4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BENEDICT_CCB</w:t>
            </w:r>
          </w:p>
        </w:tc>
        <w:tc>
          <w:tcPr>
            <w:tcW w:w="4140" w:type="dxa"/>
            <w:vAlign w:val="center"/>
          </w:tcPr>
          <w:p w14:paraId="5FDCF089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Verapamil vs. placebo</w:t>
            </w:r>
          </w:p>
        </w:tc>
        <w:tc>
          <w:tcPr>
            <w:tcW w:w="2340" w:type="dxa"/>
            <w:vAlign w:val="center"/>
          </w:tcPr>
          <w:p w14:paraId="3A04A863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1.8 (-0.7 to 4.3)</w:t>
            </w:r>
          </w:p>
        </w:tc>
        <w:tc>
          <w:tcPr>
            <w:tcW w:w="2226" w:type="dxa"/>
            <w:vAlign w:val="center"/>
          </w:tcPr>
          <w:p w14:paraId="5FBCB807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0.4 (-1.1 to 1.8)</w:t>
            </w:r>
          </w:p>
        </w:tc>
      </w:tr>
      <w:tr w:rsidR="00C261A8" w:rsidRPr="00F1546B" w14:paraId="71DC9BE6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4839314A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HOT</w:t>
            </w:r>
          </w:p>
        </w:tc>
        <w:tc>
          <w:tcPr>
            <w:tcW w:w="4140" w:type="dxa"/>
            <w:vAlign w:val="center"/>
          </w:tcPr>
          <w:p w14:paraId="5524B33B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More vs. less intense</w:t>
            </w:r>
          </w:p>
        </w:tc>
        <w:tc>
          <w:tcPr>
            <w:tcW w:w="2340" w:type="dxa"/>
            <w:vAlign w:val="center"/>
          </w:tcPr>
          <w:p w14:paraId="7BFCC5FB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2.8 (-3.2 to -2.4)</w:t>
            </w:r>
          </w:p>
        </w:tc>
        <w:tc>
          <w:tcPr>
            <w:tcW w:w="2226" w:type="dxa"/>
            <w:vAlign w:val="center"/>
          </w:tcPr>
          <w:p w14:paraId="2B442F70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0 (-3.2 to -2.8)</w:t>
            </w:r>
          </w:p>
        </w:tc>
      </w:tr>
      <w:tr w:rsidR="00C261A8" w:rsidRPr="00F1546B" w14:paraId="4C2984B9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3755B9F2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HYVET</w:t>
            </w:r>
          </w:p>
        </w:tc>
        <w:tc>
          <w:tcPr>
            <w:tcW w:w="4140" w:type="dxa"/>
            <w:vAlign w:val="center"/>
          </w:tcPr>
          <w:p w14:paraId="6ECB4843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Indapamid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(+perindopril) vs. placebo</w:t>
            </w:r>
          </w:p>
        </w:tc>
        <w:tc>
          <w:tcPr>
            <w:tcW w:w="2340" w:type="dxa"/>
            <w:vAlign w:val="center"/>
          </w:tcPr>
          <w:p w14:paraId="07A019E5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9.7 (-10.6 to -8.9)</w:t>
            </w:r>
          </w:p>
        </w:tc>
        <w:tc>
          <w:tcPr>
            <w:tcW w:w="2226" w:type="dxa"/>
            <w:vAlign w:val="center"/>
          </w:tcPr>
          <w:p w14:paraId="240E1ADE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4.0 (-4.6 to -3.5)</w:t>
            </w:r>
          </w:p>
        </w:tc>
      </w:tr>
      <w:tr w:rsidR="00C261A8" w:rsidRPr="00F1546B" w14:paraId="71345C49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6FD59162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PART2</w:t>
            </w:r>
          </w:p>
        </w:tc>
        <w:tc>
          <w:tcPr>
            <w:tcW w:w="4140" w:type="dxa"/>
            <w:vAlign w:val="center"/>
          </w:tcPr>
          <w:p w14:paraId="6F37572F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Ramipril vs. placebo</w:t>
            </w:r>
          </w:p>
        </w:tc>
        <w:tc>
          <w:tcPr>
            <w:tcW w:w="2340" w:type="dxa"/>
            <w:vAlign w:val="center"/>
          </w:tcPr>
          <w:p w14:paraId="39188635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6.0 (-8.1 to -4.0)</w:t>
            </w:r>
          </w:p>
        </w:tc>
        <w:tc>
          <w:tcPr>
            <w:tcW w:w="2226" w:type="dxa"/>
            <w:vAlign w:val="center"/>
          </w:tcPr>
          <w:p w14:paraId="7CE17AE3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6 (-4.8 to -2.3)</w:t>
            </w:r>
          </w:p>
        </w:tc>
      </w:tr>
      <w:tr w:rsidR="00C261A8" w:rsidRPr="00F1546B" w14:paraId="35EC9A6D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00C5463F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PREVENT</w:t>
            </w:r>
          </w:p>
        </w:tc>
        <w:tc>
          <w:tcPr>
            <w:tcW w:w="4140" w:type="dxa"/>
            <w:vAlign w:val="center"/>
          </w:tcPr>
          <w:p w14:paraId="2B249DC1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Amlodipine vs. placebo</w:t>
            </w:r>
          </w:p>
        </w:tc>
        <w:tc>
          <w:tcPr>
            <w:tcW w:w="2340" w:type="dxa"/>
            <w:vAlign w:val="center"/>
          </w:tcPr>
          <w:p w14:paraId="36C4B7CD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5.3 (-7.2 to -3.4)</w:t>
            </w:r>
          </w:p>
        </w:tc>
        <w:tc>
          <w:tcPr>
            <w:tcW w:w="2226" w:type="dxa"/>
            <w:vAlign w:val="center"/>
          </w:tcPr>
          <w:p w14:paraId="33CC0BC7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2 (-4.2 to -2.2)</w:t>
            </w:r>
          </w:p>
        </w:tc>
      </w:tr>
      <w:tr w:rsidR="00C261A8" w:rsidRPr="00F1546B" w14:paraId="792B1357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50ED05DD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PROGRESS</w:t>
            </w:r>
          </w:p>
        </w:tc>
        <w:tc>
          <w:tcPr>
            <w:tcW w:w="4140" w:type="dxa"/>
            <w:vAlign w:val="center"/>
          </w:tcPr>
          <w:p w14:paraId="3006C6F4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Perindopril (+</w:t>
            </w: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indapamid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>) vs. placebo</w:t>
            </w:r>
          </w:p>
        </w:tc>
        <w:tc>
          <w:tcPr>
            <w:tcW w:w="2340" w:type="dxa"/>
            <w:vAlign w:val="center"/>
          </w:tcPr>
          <w:p w14:paraId="0F0B460D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9.0 (-9.8 to -8.2)</w:t>
            </w:r>
          </w:p>
        </w:tc>
        <w:tc>
          <w:tcPr>
            <w:tcW w:w="2226" w:type="dxa"/>
            <w:vAlign w:val="center"/>
          </w:tcPr>
          <w:p w14:paraId="3E8B182C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9 (-4.4 to -3.5)</w:t>
            </w:r>
          </w:p>
        </w:tc>
      </w:tr>
      <w:tr w:rsidR="00C261A8" w:rsidRPr="00F1546B" w14:paraId="6C3A99A2" w14:textId="77777777" w:rsidTr="004B2030">
        <w:trPr>
          <w:trHeight w:val="252"/>
        </w:trPr>
        <w:tc>
          <w:tcPr>
            <w:tcW w:w="3168" w:type="dxa"/>
            <w:vAlign w:val="center"/>
          </w:tcPr>
          <w:p w14:paraId="0491FC20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SCAT</w:t>
            </w:r>
          </w:p>
        </w:tc>
        <w:tc>
          <w:tcPr>
            <w:tcW w:w="4140" w:type="dxa"/>
            <w:vAlign w:val="center"/>
          </w:tcPr>
          <w:p w14:paraId="6F82137D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Enalapril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vs. placebo</w:t>
            </w:r>
          </w:p>
        </w:tc>
        <w:tc>
          <w:tcPr>
            <w:tcW w:w="2340" w:type="dxa"/>
            <w:vAlign w:val="center"/>
          </w:tcPr>
          <w:p w14:paraId="6C32A7A1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5.1 (-9.2 to -1.0)</w:t>
            </w:r>
          </w:p>
        </w:tc>
        <w:tc>
          <w:tcPr>
            <w:tcW w:w="2226" w:type="dxa"/>
            <w:vAlign w:val="center"/>
          </w:tcPr>
          <w:p w14:paraId="6E55CA31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0 (-5.3 to -0.8)</w:t>
            </w:r>
          </w:p>
        </w:tc>
      </w:tr>
      <w:tr w:rsidR="00C261A8" w:rsidRPr="00F1546B" w14:paraId="3B5D23EC" w14:textId="77777777" w:rsidTr="004B2030">
        <w:trPr>
          <w:trHeight w:val="197"/>
        </w:trPr>
        <w:tc>
          <w:tcPr>
            <w:tcW w:w="3168" w:type="dxa"/>
            <w:tcBorders>
              <w:bottom w:val="single" w:sz="12" w:space="0" w:color="auto"/>
            </w:tcBorders>
            <w:vAlign w:val="center"/>
          </w:tcPr>
          <w:p w14:paraId="1F24C1FB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SYST-EUR</w:t>
            </w:r>
          </w:p>
        </w:tc>
        <w:tc>
          <w:tcPr>
            <w:tcW w:w="4140" w:type="dxa"/>
            <w:tcBorders>
              <w:bottom w:val="single" w:sz="12" w:space="0" w:color="auto"/>
            </w:tcBorders>
            <w:vAlign w:val="center"/>
          </w:tcPr>
          <w:p w14:paraId="603283D6" w14:textId="77777777" w:rsidR="00C261A8" w:rsidRPr="007662F5" w:rsidRDefault="00C261A8" w:rsidP="00B40A56">
            <w:pPr>
              <w:pStyle w:val="NoSpacing"/>
              <w:spacing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62F5">
              <w:rPr>
                <w:rFonts w:ascii="Arial" w:hAnsi="Arial" w:cs="Arial"/>
                <w:sz w:val="20"/>
                <w:szCs w:val="20"/>
              </w:rPr>
              <w:t>Nifedipine</w:t>
            </w:r>
            <w:proofErr w:type="spellEnd"/>
            <w:r w:rsidRPr="007662F5">
              <w:rPr>
                <w:rFonts w:ascii="Arial" w:hAnsi="Arial" w:cs="Arial"/>
                <w:sz w:val="20"/>
                <w:szCs w:val="20"/>
              </w:rPr>
              <w:t xml:space="preserve"> vs. placebo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vAlign w:val="center"/>
          </w:tcPr>
          <w:p w14:paraId="0CF897CA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10.1 (-10.8 to -9.4)</w:t>
            </w:r>
          </w:p>
        </w:tc>
        <w:tc>
          <w:tcPr>
            <w:tcW w:w="2226" w:type="dxa"/>
            <w:tcBorders>
              <w:bottom w:val="single" w:sz="12" w:space="0" w:color="auto"/>
            </w:tcBorders>
            <w:vAlign w:val="center"/>
          </w:tcPr>
          <w:p w14:paraId="37E3DB34" w14:textId="77777777" w:rsidR="00C261A8" w:rsidRPr="007662F5" w:rsidRDefault="00C261A8" w:rsidP="00B40A56">
            <w:pPr>
              <w:pStyle w:val="NoSpacing"/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62F5">
              <w:rPr>
                <w:rFonts w:ascii="Arial" w:hAnsi="Arial" w:cs="Arial"/>
                <w:sz w:val="20"/>
                <w:szCs w:val="20"/>
              </w:rPr>
              <w:t>-3.9 (-4.2 to -3.5)</w:t>
            </w:r>
          </w:p>
        </w:tc>
      </w:tr>
    </w:tbl>
    <w:p w14:paraId="7F37D9E4" w14:textId="77777777" w:rsidR="00C261A8" w:rsidRPr="00F1546B" w:rsidRDefault="00C261A8" w:rsidP="00B40A56">
      <w:pPr>
        <w:pStyle w:val="NoSpacing"/>
        <w:rPr>
          <w:rFonts w:ascii="Arial" w:hAnsi="Arial" w:cs="Arial"/>
        </w:rPr>
      </w:pPr>
    </w:p>
    <w:p w14:paraId="7EA43B9D" w14:textId="01E7CBA3" w:rsidR="00C261A8" w:rsidRPr="00F1546B" w:rsidRDefault="00C261A8" w:rsidP="00B40A56">
      <w:pPr>
        <w:pStyle w:val="NoSpacing"/>
        <w:rPr>
          <w:rFonts w:ascii="Arial" w:hAnsi="Arial" w:cs="Arial"/>
        </w:rPr>
      </w:pPr>
      <w:r w:rsidRPr="00F1546B">
        <w:rPr>
          <w:rFonts w:ascii="Arial" w:hAnsi="Arial" w:cs="Arial"/>
          <w:i/>
        </w:rPr>
        <w:t xml:space="preserve">Trial Abbreviations: </w:t>
      </w:r>
      <w:r w:rsidRPr="00F1546B">
        <w:rPr>
          <w:rFonts w:ascii="Arial" w:hAnsi="Arial" w:cs="Arial"/>
        </w:rPr>
        <w:t xml:space="preserve">ABCD = Appropriate Blood Pressure Control in Diabetics; ACEI = angiotensin-converting enzyme inhibitor; ADVANCE = Action in Diabetes and Vascular Disease: </w:t>
      </w:r>
      <w:proofErr w:type="spellStart"/>
      <w:r w:rsidRPr="00F1546B">
        <w:rPr>
          <w:rFonts w:ascii="Arial" w:hAnsi="Arial" w:cs="Arial"/>
        </w:rPr>
        <w:t>Preterax</w:t>
      </w:r>
      <w:proofErr w:type="spellEnd"/>
      <w:r w:rsidRPr="00F1546B">
        <w:rPr>
          <w:rFonts w:ascii="Arial" w:hAnsi="Arial" w:cs="Arial"/>
        </w:rPr>
        <w:t xml:space="preserve"> and </w:t>
      </w:r>
      <w:proofErr w:type="spellStart"/>
      <w:r w:rsidRPr="00F1546B">
        <w:rPr>
          <w:rFonts w:ascii="Arial" w:hAnsi="Arial" w:cs="Arial"/>
        </w:rPr>
        <w:t>Diamicron</w:t>
      </w:r>
      <w:proofErr w:type="spellEnd"/>
      <w:r w:rsidRPr="00F1546B">
        <w:rPr>
          <w:rFonts w:ascii="Arial" w:hAnsi="Arial" w:cs="Arial"/>
        </w:rPr>
        <w:t xml:space="preserve"> MR Controlled Evaluation; BENEDICT = Bergamo </w:t>
      </w:r>
      <w:proofErr w:type="spellStart"/>
      <w:r w:rsidRPr="00F1546B">
        <w:rPr>
          <w:rFonts w:ascii="Arial" w:hAnsi="Arial" w:cs="Arial"/>
        </w:rPr>
        <w:t>Nephrologic</w:t>
      </w:r>
      <w:proofErr w:type="spellEnd"/>
      <w:r w:rsidRPr="00F1546B">
        <w:rPr>
          <w:rFonts w:ascii="Arial" w:hAnsi="Arial" w:cs="Arial"/>
        </w:rPr>
        <w:t xml:space="preserve"> Diabetes Complications Trial; HOT = Hypertension Optimal Treatment; HYVET = Hypertension in the Very Elderly Trial; PART2 = Prevention of Atherosclerosis with Ramipril; PREVENT = Prospective Randomized Evaluation of the Vascular Effects of Norvasc Trial; PROGRESS = Perindopril Protection Against Recurrent Stroke Study; SCAT = Simvastatin/</w:t>
      </w:r>
      <w:proofErr w:type="spellStart"/>
      <w:r w:rsidRPr="00F1546B">
        <w:rPr>
          <w:rFonts w:ascii="Arial" w:hAnsi="Arial" w:cs="Arial"/>
        </w:rPr>
        <w:t>Enalapril</w:t>
      </w:r>
      <w:proofErr w:type="spellEnd"/>
      <w:r w:rsidRPr="00F1546B">
        <w:rPr>
          <w:rFonts w:ascii="Arial" w:hAnsi="Arial" w:cs="Arial"/>
        </w:rPr>
        <w:t xml:space="preserve"> Coronary Atherosclerosis Trial; SYST-EUR = Systolic Hypertension in Europe</w:t>
      </w:r>
    </w:p>
    <w:p w14:paraId="6B2D8B2D" w14:textId="420819CD" w:rsidR="00F27B65" w:rsidRPr="00506390" w:rsidRDefault="00F27B65" w:rsidP="00B40A56">
      <w:pPr>
        <w:pStyle w:val="NoSpacing"/>
        <w:rPr>
          <w:rFonts w:ascii="Arial" w:hAnsi="Arial" w:cs="Arial"/>
        </w:rPr>
      </w:pPr>
      <w:bookmarkStart w:id="0" w:name="_GoBack"/>
      <w:bookmarkEnd w:id="0"/>
    </w:p>
    <w:sectPr w:rsidR="00F27B65" w:rsidRPr="00506390" w:rsidSect="00515D29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4D4817" w14:textId="77777777" w:rsidR="00BD04DE" w:rsidRDefault="00BD04DE" w:rsidP="00280150">
      <w:pPr>
        <w:spacing w:after="0" w:line="240" w:lineRule="auto"/>
      </w:pPr>
      <w:r>
        <w:separator/>
      </w:r>
    </w:p>
    <w:p w14:paraId="51D34C7B" w14:textId="77777777" w:rsidR="00BD04DE" w:rsidRDefault="00BD04DE" w:rsidP="000E0FFD"/>
  </w:endnote>
  <w:endnote w:type="continuationSeparator" w:id="0">
    <w:p w14:paraId="0F2A7815" w14:textId="77777777" w:rsidR="00BD04DE" w:rsidRDefault="00BD04DE" w:rsidP="00280150">
      <w:pPr>
        <w:spacing w:after="0" w:line="240" w:lineRule="auto"/>
      </w:pPr>
      <w:r>
        <w:continuationSeparator/>
      </w:r>
    </w:p>
    <w:p w14:paraId="6B4D851C" w14:textId="77777777" w:rsidR="00BD04DE" w:rsidRDefault="00BD04DE" w:rsidP="000E0FFD"/>
  </w:endnote>
  <w:endnote w:type="continuationNotice" w:id="1">
    <w:p w14:paraId="2FB8BAF5" w14:textId="77777777" w:rsidR="00BD04DE" w:rsidRDefault="00BD04D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121345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7EA30A2" w14:textId="618E5ED9" w:rsidR="004B5433" w:rsidRPr="00001641" w:rsidRDefault="004B5433">
        <w:pPr>
          <w:pStyle w:val="Footer"/>
          <w:jc w:val="right"/>
          <w:rPr>
            <w:rFonts w:ascii="Arial" w:hAnsi="Arial" w:cs="Arial"/>
          </w:rPr>
        </w:pPr>
        <w:r w:rsidRPr="00001641">
          <w:rPr>
            <w:rFonts w:ascii="Arial" w:hAnsi="Arial" w:cs="Arial"/>
          </w:rPr>
          <w:fldChar w:fldCharType="begin"/>
        </w:r>
        <w:r w:rsidRPr="00001641">
          <w:rPr>
            <w:rFonts w:ascii="Arial" w:hAnsi="Arial" w:cs="Arial"/>
          </w:rPr>
          <w:instrText xml:space="preserve"> PAGE   \* MERGEFORMAT </w:instrText>
        </w:r>
        <w:r w:rsidRPr="00001641">
          <w:rPr>
            <w:rFonts w:ascii="Arial" w:hAnsi="Arial" w:cs="Arial"/>
          </w:rPr>
          <w:fldChar w:fldCharType="separate"/>
        </w:r>
        <w:r w:rsidR="007F2207">
          <w:rPr>
            <w:rFonts w:ascii="Arial" w:hAnsi="Arial" w:cs="Arial"/>
            <w:noProof/>
          </w:rPr>
          <w:t>5</w:t>
        </w:r>
        <w:r w:rsidRPr="00001641">
          <w:rPr>
            <w:rFonts w:ascii="Arial" w:hAnsi="Arial" w:cs="Arial"/>
            <w:noProof/>
          </w:rPr>
          <w:fldChar w:fldCharType="end"/>
        </w:r>
      </w:p>
    </w:sdtContent>
  </w:sdt>
  <w:p w14:paraId="0E5882C2" w14:textId="595FD733" w:rsidR="004B5433" w:rsidRPr="00280150" w:rsidRDefault="004B5433" w:rsidP="00280150">
    <w:pPr>
      <w:pStyle w:val="Footer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B3494" w14:textId="77777777" w:rsidR="00BD04DE" w:rsidRDefault="00BD04DE" w:rsidP="00280150">
      <w:pPr>
        <w:spacing w:after="0" w:line="240" w:lineRule="auto"/>
      </w:pPr>
      <w:r>
        <w:separator/>
      </w:r>
    </w:p>
    <w:p w14:paraId="34ACEE87" w14:textId="77777777" w:rsidR="00BD04DE" w:rsidRDefault="00BD04DE" w:rsidP="000E0FFD"/>
  </w:footnote>
  <w:footnote w:type="continuationSeparator" w:id="0">
    <w:p w14:paraId="77EA1A4E" w14:textId="77777777" w:rsidR="00BD04DE" w:rsidRDefault="00BD04DE" w:rsidP="00280150">
      <w:pPr>
        <w:spacing w:after="0" w:line="240" w:lineRule="auto"/>
      </w:pPr>
      <w:r>
        <w:continuationSeparator/>
      </w:r>
    </w:p>
    <w:p w14:paraId="6B002588" w14:textId="77777777" w:rsidR="00BD04DE" w:rsidRDefault="00BD04DE" w:rsidP="000E0FFD"/>
  </w:footnote>
  <w:footnote w:type="continuationNotice" w:id="1">
    <w:p w14:paraId="2468F8CD" w14:textId="77777777" w:rsidR="00BD04DE" w:rsidRDefault="00BD04D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7C6AC6"/>
    <w:multiLevelType w:val="hybridMultilevel"/>
    <w:tmpl w:val="E54E7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57DBF"/>
    <w:multiLevelType w:val="hybridMultilevel"/>
    <w:tmpl w:val="C21C3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767A92"/>
    <w:multiLevelType w:val="hybridMultilevel"/>
    <w:tmpl w:val="1B785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isplayBackgroundShape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wzs5phvvxsxexrxipasp4dw0wxerwsvd5&quot;&gt;Karmali-Works_Cited&lt;record-ids&gt;&lt;item&gt;59&lt;/item&gt;&lt;item&gt;61&lt;/item&gt;&lt;item&gt;123&lt;/item&gt;&lt;item&gt;7793&lt;/item&gt;&lt;item&gt;7803&lt;/item&gt;&lt;item&gt;7806&lt;/item&gt;&lt;item&gt;7812&lt;/item&gt;&lt;item&gt;7818&lt;/item&gt;&lt;item&gt;7821&lt;/item&gt;&lt;item&gt;7822&lt;/item&gt;&lt;item&gt;7823&lt;/item&gt;&lt;item&gt;7824&lt;/item&gt;&lt;item&gt;7825&lt;/item&gt;&lt;item&gt;7826&lt;/item&gt;&lt;item&gt;7827&lt;/item&gt;&lt;item&gt;7830&lt;/item&gt;&lt;item&gt;7835&lt;/item&gt;&lt;item&gt;7861&lt;/item&gt;&lt;item&gt;7874&lt;/item&gt;&lt;item&gt;8019&lt;/item&gt;&lt;item&gt;8078&lt;/item&gt;&lt;item&gt;8138&lt;/item&gt;&lt;item&gt;8139&lt;/item&gt;&lt;item&gt;8140&lt;/item&gt;&lt;item&gt;8142&lt;/item&gt;&lt;item&gt;8181&lt;/item&gt;&lt;item&gt;8228&lt;/item&gt;&lt;item&gt;8230&lt;/item&gt;&lt;item&gt;8231&lt;/item&gt;&lt;item&gt;8232&lt;/item&gt;&lt;item&gt;8245&lt;/item&gt;&lt;item&gt;8404&lt;/item&gt;&lt;item&gt;8443&lt;/item&gt;&lt;item&gt;8490&lt;/item&gt;&lt;item&gt;8528&lt;/item&gt;&lt;item&gt;8666&lt;/item&gt;&lt;item&gt;8688&lt;/item&gt;&lt;item&gt;8703&lt;/item&gt;&lt;item&gt;8865&lt;/item&gt;&lt;/record-ids&gt;&lt;/item&gt;&lt;/Libraries&gt;"/>
  </w:docVars>
  <w:rsids>
    <w:rsidRoot w:val="00280150"/>
    <w:rsid w:val="00001641"/>
    <w:rsid w:val="00003E4B"/>
    <w:rsid w:val="000043D9"/>
    <w:rsid w:val="00005364"/>
    <w:rsid w:val="00012C01"/>
    <w:rsid w:val="000255E9"/>
    <w:rsid w:val="000261D8"/>
    <w:rsid w:val="000268C1"/>
    <w:rsid w:val="00026CAE"/>
    <w:rsid w:val="00026EC8"/>
    <w:rsid w:val="00030F11"/>
    <w:rsid w:val="00032A17"/>
    <w:rsid w:val="00043D4D"/>
    <w:rsid w:val="0004430C"/>
    <w:rsid w:val="00045E0E"/>
    <w:rsid w:val="00046A2F"/>
    <w:rsid w:val="0005069C"/>
    <w:rsid w:val="000564D6"/>
    <w:rsid w:val="00057DD1"/>
    <w:rsid w:val="00065746"/>
    <w:rsid w:val="00066413"/>
    <w:rsid w:val="000677AE"/>
    <w:rsid w:val="00071F35"/>
    <w:rsid w:val="000747B0"/>
    <w:rsid w:val="000764F3"/>
    <w:rsid w:val="000814F1"/>
    <w:rsid w:val="0009514D"/>
    <w:rsid w:val="00097EEC"/>
    <w:rsid w:val="000A0EFA"/>
    <w:rsid w:val="000A4C4E"/>
    <w:rsid w:val="000A7281"/>
    <w:rsid w:val="000A79C7"/>
    <w:rsid w:val="000A7F0C"/>
    <w:rsid w:val="000B0BBF"/>
    <w:rsid w:val="000B43B8"/>
    <w:rsid w:val="000B5DF0"/>
    <w:rsid w:val="000B6DDA"/>
    <w:rsid w:val="000C21B5"/>
    <w:rsid w:val="000C3718"/>
    <w:rsid w:val="000C4D72"/>
    <w:rsid w:val="000C6C00"/>
    <w:rsid w:val="000C7643"/>
    <w:rsid w:val="000D1609"/>
    <w:rsid w:val="000D2DFA"/>
    <w:rsid w:val="000D4DF1"/>
    <w:rsid w:val="000D5353"/>
    <w:rsid w:val="000D665F"/>
    <w:rsid w:val="000D7F2A"/>
    <w:rsid w:val="000E00C2"/>
    <w:rsid w:val="000E0FFD"/>
    <w:rsid w:val="000E1360"/>
    <w:rsid w:val="000E2F3D"/>
    <w:rsid w:val="000E2F95"/>
    <w:rsid w:val="000E4EA1"/>
    <w:rsid w:val="000E76F4"/>
    <w:rsid w:val="000F4FED"/>
    <w:rsid w:val="000F5184"/>
    <w:rsid w:val="000F6B7B"/>
    <w:rsid w:val="00104938"/>
    <w:rsid w:val="00107976"/>
    <w:rsid w:val="00110DEC"/>
    <w:rsid w:val="00113386"/>
    <w:rsid w:val="001215DE"/>
    <w:rsid w:val="0012360D"/>
    <w:rsid w:val="00123CF1"/>
    <w:rsid w:val="00124D4A"/>
    <w:rsid w:val="00125656"/>
    <w:rsid w:val="001344CE"/>
    <w:rsid w:val="00135006"/>
    <w:rsid w:val="00136C4A"/>
    <w:rsid w:val="00142149"/>
    <w:rsid w:val="00143490"/>
    <w:rsid w:val="0014392A"/>
    <w:rsid w:val="00143A3F"/>
    <w:rsid w:val="00147C2F"/>
    <w:rsid w:val="00150E6F"/>
    <w:rsid w:val="0015213F"/>
    <w:rsid w:val="00162E96"/>
    <w:rsid w:val="001632FD"/>
    <w:rsid w:val="00165657"/>
    <w:rsid w:val="00165C0E"/>
    <w:rsid w:val="001729C4"/>
    <w:rsid w:val="00186C40"/>
    <w:rsid w:val="00196330"/>
    <w:rsid w:val="001A13C5"/>
    <w:rsid w:val="001A17B3"/>
    <w:rsid w:val="001A1A1B"/>
    <w:rsid w:val="001A4683"/>
    <w:rsid w:val="001A5E7F"/>
    <w:rsid w:val="001B05AF"/>
    <w:rsid w:val="001C0098"/>
    <w:rsid w:val="001C08EC"/>
    <w:rsid w:val="001C1766"/>
    <w:rsid w:val="001C7E81"/>
    <w:rsid w:val="001C7EC8"/>
    <w:rsid w:val="001D0ABB"/>
    <w:rsid w:val="001D1B3D"/>
    <w:rsid w:val="001D26B3"/>
    <w:rsid w:val="001D53A2"/>
    <w:rsid w:val="001E016D"/>
    <w:rsid w:val="001E3EDA"/>
    <w:rsid w:val="001E5181"/>
    <w:rsid w:val="001E7120"/>
    <w:rsid w:val="001F2DE3"/>
    <w:rsid w:val="001F7069"/>
    <w:rsid w:val="00206FAA"/>
    <w:rsid w:val="002075B7"/>
    <w:rsid w:val="00207C51"/>
    <w:rsid w:val="00224015"/>
    <w:rsid w:val="00226642"/>
    <w:rsid w:val="002269D7"/>
    <w:rsid w:val="0023315C"/>
    <w:rsid w:val="002354B6"/>
    <w:rsid w:val="002428CA"/>
    <w:rsid w:val="00247684"/>
    <w:rsid w:val="00253881"/>
    <w:rsid w:val="0025641F"/>
    <w:rsid w:val="00256EAA"/>
    <w:rsid w:val="00264818"/>
    <w:rsid w:val="00270817"/>
    <w:rsid w:val="00270D99"/>
    <w:rsid w:val="002759A6"/>
    <w:rsid w:val="00280150"/>
    <w:rsid w:val="002818A8"/>
    <w:rsid w:val="00284F5F"/>
    <w:rsid w:val="00287F89"/>
    <w:rsid w:val="00290F34"/>
    <w:rsid w:val="00291CC1"/>
    <w:rsid w:val="00294B77"/>
    <w:rsid w:val="002A0C44"/>
    <w:rsid w:val="002A15F1"/>
    <w:rsid w:val="002A4555"/>
    <w:rsid w:val="002B3CC7"/>
    <w:rsid w:val="002B4530"/>
    <w:rsid w:val="002B5CB3"/>
    <w:rsid w:val="002B797C"/>
    <w:rsid w:val="002C6CBC"/>
    <w:rsid w:val="002D574A"/>
    <w:rsid w:val="002D5C5A"/>
    <w:rsid w:val="002D617F"/>
    <w:rsid w:val="002E47CC"/>
    <w:rsid w:val="002E563F"/>
    <w:rsid w:val="002E5EE6"/>
    <w:rsid w:val="002F09E6"/>
    <w:rsid w:val="002F1D8C"/>
    <w:rsid w:val="002F3402"/>
    <w:rsid w:val="002F656A"/>
    <w:rsid w:val="0030049C"/>
    <w:rsid w:val="00300ADF"/>
    <w:rsid w:val="00306942"/>
    <w:rsid w:val="00314772"/>
    <w:rsid w:val="00320E14"/>
    <w:rsid w:val="003219C1"/>
    <w:rsid w:val="00322A81"/>
    <w:rsid w:val="0032499B"/>
    <w:rsid w:val="003301AC"/>
    <w:rsid w:val="00331935"/>
    <w:rsid w:val="003422B3"/>
    <w:rsid w:val="003439B9"/>
    <w:rsid w:val="00343A5C"/>
    <w:rsid w:val="003474CD"/>
    <w:rsid w:val="00351548"/>
    <w:rsid w:val="0035493B"/>
    <w:rsid w:val="003654C2"/>
    <w:rsid w:val="00366539"/>
    <w:rsid w:val="00370198"/>
    <w:rsid w:val="00374A70"/>
    <w:rsid w:val="003855F9"/>
    <w:rsid w:val="00387A2D"/>
    <w:rsid w:val="00393D64"/>
    <w:rsid w:val="00395B69"/>
    <w:rsid w:val="00397020"/>
    <w:rsid w:val="003A0C4D"/>
    <w:rsid w:val="003A266A"/>
    <w:rsid w:val="003A38E0"/>
    <w:rsid w:val="003A6FE1"/>
    <w:rsid w:val="003B29FB"/>
    <w:rsid w:val="003B4926"/>
    <w:rsid w:val="003B7E36"/>
    <w:rsid w:val="003C2082"/>
    <w:rsid w:val="003C4E6D"/>
    <w:rsid w:val="003C5F5B"/>
    <w:rsid w:val="003C77FD"/>
    <w:rsid w:val="003D140B"/>
    <w:rsid w:val="003D2E77"/>
    <w:rsid w:val="003D301D"/>
    <w:rsid w:val="003D4CEF"/>
    <w:rsid w:val="003D55DF"/>
    <w:rsid w:val="003D6FF4"/>
    <w:rsid w:val="003D7F0F"/>
    <w:rsid w:val="003E3208"/>
    <w:rsid w:val="003E3F64"/>
    <w:rsid w:val="003E44BD"/>
    <w:rsid w:val="003E698D"/>
    <w:rsid w:val="003F04DA"/>
    <w:rsid w:val="003F5607"/>
    <w:rsid w:val="00400A23"/>
    <w:rsid w:val="00413399"/>
    <w:rsid w:val="00413AA8"/>
    <w:rsid w:val="00414CA4"/>
    <w:rsid w:val="00416AF3"/>
    <w:rsid w:val="004413E6"/>
    <w:rsid w:val="00445CB4"/>
    <w:rsid w:val="00447503"/>
    <w:rsid w:val="00452564"/>
    <w:rsid w:val="00461155"/>
    <w:rsid w:val="00462A08"/>
    <w:rsid w:val="0046506E"/>
    <w:rsid w:val="00480C74"/>
    <w:rsid w:val="00485376"/>
    <w:rsid w:val="00485420"/>
    <w:rsid w:val="00490613"/>
    <w:rsid w:val="004A12AC"/>
    <w:rsid w:val="004A18F2"/>
    <w:rsid w:val="004A4FA5"/>
    <w:rsid w:val="004A522F"/>
    <w:rsid w:val="004A5A62"/>
    <w:rsid w:val="004A605B"/>
    <w:rsid w:val="004B056D"/>
    <w:rsid w:val="004B2030"/>
    <w:rsid w:val="004B5433"/>
    <w:rsid w:val="004B59EF"/>
    <w:rsid w:val="004C05A9"/>
    <w:rsid w:val="004C451C"/>
    <w:rsid w:val="004C6AA4"/>
    <w:rsid w:val="004C7E66"/>
    <w:rsid w:val="004F0BB2"/>
    <w:rsid w:val="004F17DF"/>
    <w:rsid w:val="00503539"/>
    <w:rsid w:val="005047A7"/>
    <w:rsid w:val="00506390"/>
    <w:rsid w:val="0051025E"/>
    <w:rsid w:val="005117FF"/>
    <w:rsid w:val="005127F3"/>
    <w:rsid w:val="0051299D"/>
    <w:rsid w:val="00515AEA"/>
    <w:rsid w:val="00515D29"/>
    <w:rsid w:val="00517DEA"/>
    <w:rsid w:val="0052133E"/>
    <w:rsid w:val="0052149F"/>
    <w:rsid w:val="005220CE"/>
    <w:rsid w:val="0053158F"/>
    <w:rsid w:val="00531CA6"/>
    <w:rsid w:val="00533A46"/>
    <w:rsid w:val="0054403B"/>
    <w:rsid w:val="005445FA"/>
    <w:rsid w:val="00545AF8"/>
    <w:rsid w:val="00551E5D"/>
    <w:rsid w:val="00557585"/>
    <w:rsid w:val="00560035"/>
    <w:rsid w:val="0057011E"/>
    <w:rsid w:val="00571B3B"/>
    <w:rsid w:val="0057412E"/>
    <w:rsid w:val="00576C7B"/>
    <w:rsid w:val="00581C27"/>
    <w:rsid w:val="00581FD7"/>
    <w:rsid w:val="00583556"/>
    <w:rsid w:val="00584029"/>
    <w:rsid w:val="00585669"/>
    <w:rsid w:val="00586965"/>
    <w:rsid w:val="0059331D"/>
    <w:rsid w:val="00594E60"/>
    <w:rsid w:val="0059750D"/>
    <w:rsid w:val="005979F2"/>
    <w:rsid w:val="005A000F"/>
    <w:rsid w:val="005A1C1A"/>
    <w:rsid w:val="005A3688"/>
    <w:rsid w:val="005A407B"/>
    <w:rsid w:val="005A4F68"/>
    <w:rsid w:val="005A5541"/>
    <w:rsid w:val="005B1032"/>
    <w:rsid w:val="005B1FB5"/>
    <w:rsid w:val="005C0BFB"/>
    <w:rsid w:val="005C3F68"/>
    <w:rsid w:val="005C6B2F"/>
    <w:rsid w:val="005D1C42"/>
    <w:rsid w:val="005D5B67"/>
    <w:rsid w:val="005D6D31"/>
    <w:rsid w:val="005E063C"/>
    <w:rsid w:val="005E10E3"/>
    <w:rsid w:val="005E2D68"/>
    <w:rsid w:val="005F03A5"/>
    <w:rsid w:val="005F292F"/>
    <w:rsid w:val="005F5744"/>
    <w:rsid w:val="005F7819"/>
    <w:rsid w:val="005F7EDF"/>
    <w:rsid w:val="00600E01"/>
    <w:rsid w:val="00607322"/>
    <w:rsid w:val="006100E5"/>
    <w:rsid w:val="00610A0A"/>
    <w:rsid w:val="00610FB0"/>
    <w:rsid w:val="00615100"/>
    <w:rsid w:val="00617D2F"/>
    <w:rsid w:val="00621438"/>
    <w:rsid w:val="0062153A"/>
    <w:rsid w:val="00622CAE"/>
    <w:rsid w:val="00626DD1"/>
    <w:rsid w:val="0063459A"/>
    <w:rsid w:val="00642D6C"/>
    <w:rsid w:val="0064701F"/>
    <w:rsid w:val="00647928"/>
    <w:rsid w:val="0065187B"/>
    <w:rsid w:val="00663D5F"/>
    <w:rsid w:val="00665FC8"/>
    <w:rsid w:val="0067505B"/>
    <w:rsid w:val="00680955"/>
    <w:rsid w:val="00680981"/>
    <w:rsid w:val="00681E47"/>
    <w:rsid w:val="00684445"/>
    <w:rsid w:val="00695180"/>
    <w:rsid w:val="00697DDB"/>
    <w:rsid w:val="006A11CC"/>
    <w:rsid w:val="006A23C4"/>
    <w:rsid w:val="006A35E6"/>
    <w:rsid w:val="006A673C"/>
    <w:rsid w:val="006B00FD"/>
    <w:rsid w:val="006B0B59"/>
    <w:rsid w:val="006B3C94"/>
    <w:rsid w:val="006C072B"/>
    <w:rsid w:val="006C1628"/>
    <w:rsid w:val="006C35FA"/>
    <w:rsid w:val="006C6ECC"/>
    <w:rsid w:val="006C7A3D"/>
    <w:rsid w:val="006D0554"/>
    <w:rsid w:val="006D393C"/>
    <w:rsid w:val="006D49C0"/>
    <w:rsid w:val="006D60C3"/>
    <w:rsid w:val="006E04DE"/>
    <w:rsid w:val="006E45C9"/>
    <w:rsid w:val="006E7CA8"/>
    <w:rsid w:val="007026E4"/>
    <w:rsid w:val="00702CD9"/>
    <w:rsid w:val="007064F7"/>
    <w:rsid w:val="0070748D"/>
    <w:rsid w:val="00715233"/>
    <w:rsid w:val="00716265"/>
    <w:rsid w:val="00716BE6"/>
    <w:rsid w:val="007203EE"/>
    <w:rsid w:val="007213E2"/>
    <w:rsid w:val="007220CB"/>
    <w:rsid w:val="00722F22"/>
    <w:rsid w:val="00723A64"/>
    <w:rsid w:val="00725511"/>
    <w:rsid w:val="0072726F"/>
    <w:rsid w:val="007279CB"/>
    <w:rsid w:val="00727E2C"/>
    <w:rsid w:val="007309CE"/>
    <w:rsid w:val="00731D06"/>
    <w:rsid w:val="007329E0"/>
    <w:rsid w:val="007460AD"/>
    <w:rsid w:val="00761385"/>
    <w:rsid w:val="00762001"/>
    <w:rsid w:val="00764C05"/>
    <w:rsid w:val="007662F5"/>
    <w:rsid w:val="00771069"/>
    <w:rsid w:val="007716EE"/>
    <w:rsid w:val="007752C3"/>
    <w:rsid w:val="00775D46"/>
    <w:rsid w:val="00777750"/>
    <w:rsid w:val="00785716"/>
    <w:rsid w:val="00797FB4"/>
    <w:rsid w:val="007A21C8"/>
    <w:rsid w:val="007A3ACC"/>
    <w:rsid w:val="007A53E6"/>
    <w:rsid w:val="007A7743"/>
    <w:rsid w:val="007B4799"/>
    <w:rsid w:val="007B4E30"/>
    <w:rsid w:val="007B66D1"/>
    <w:rsid w:val="007C0A4E"/>
    <w:rsid w:val="007C169A"/>
    <w:rsid w:val="007C2E61"/>
    <w:rsid w:val="007C66A7"/>
    <w:rsid w:val="007C7C2E"/>
    <w:rsid w:val="007D2ED6"/>
    <w:rsid w:val="007D4F51"/>
    <w:rsid w:val="007D5AD4"/>
    <w:rsid w:val="007D6099"/>
    <w:rsid w:val="007F2207"/>
    <w:rsid w:val="0080164E"/>
    <w:rsid w:val="00803589"/>
    <w:rsid w:val="008079DC"/>
    <w:rsid w:val="00807CBD"/>
    <w:rsid w:val="00810D7C"/>
    <w:rsid w:val="00821505"/>
    <w:rsid w:val="008269D6"/>
    <w:rsid w:val="00827B8C"/>
    <w:rsid w:val="00832D50"/>
    <w:rsid w:val="00837931"/>
    <w:rsid w:val="008438CB"/>
    <w:rsid w:val="008513D6"/>
    <w:rsid w:val="00854315"/>
    <w:rsid w:val="00865292"/>
    <w:rsid w:val="00867652"/>
    <w:rsid w:val="00875D9B"/>
    <w:rsid w:val="008762AA"/>
    <w:rsid w:val="00877D41"/>
    <w:rsid w:val="008903B1"/>
    <w:rsid w:val="0089344E"/>
    <w:rsid w:val="00894E69"/>
    <w:rsid w:val="008965E1"/>
    <w:rsid w:val="008A17A8"/>
    <w:rsid w:val="008C2056"/>
    <w:rsid w:val="008C2A19"/>
    <w:rsid w:val="008C66CE"/>
    <w:rsid w:val="008D77F2"/>
    <w:rsid w:val="008E0B43"/>
    <w:rsid w:val="008E19F8"/>
    <w:rsid w:val="008E3836"/>
    <w:rsid w:val="008E5FA1"/>
    <w:rsid w:val="008F1802"/>
    <w:rsid w:val="008F2030"/>
    <w:rsid w:val="008F3417"/>
    <w:rsid w:val="008F5FF7"/>
    <w:rsid w:val="00901453"/>
    <w:rsid w:val="00911E76"/>
    <w:rsid w:val="00920BAA"/>
    <w:rsid w:val="009450F6"/>
    <w:rsid w:val="0095060C"/>
    <w:rsid w:val="00967F1F"/>
    <w:rsid w:val="009735CB"/>
    <w:rsid w:val="009740F1"/>
    <w:rsid w:val="00977424"/>
    <w:rsid w:val="00977CAF"/>
    <w:rsid w:val="00987274"/>
    <w:rsid w:val="009917FB"/>
    <w:rsid w:val="00994ACC"/>
    <w:rsid w:val="009959E6"/>
    <w:rsid w:val="009963CA"/>
    <w:rsid w:val="009A1C4F"/>
    <w:rsid w:val="009A47ED"/>
    <w:rsid w:val="009B0AA5"/>
    <w:rsid w:val="009B4268"/>
    <w:rsid w:val="009B4A3E"/>
    <w:rsid w:val="009B4ECB"/>
    <w:rsid w:val="009B6B2C"/>
    <w:rsid w:val="009B7151"/>
    <w:rsid w:val="009C3DF6"/>
    <w:rsid w:val="009C4B40"/>
    <w:rsid w:val="009C4EC4"/>
    <w:rsid w:val="009D02EF"/>
    <w:rsid w:val="009D0FF7"/>
    <w:rsid w:val="009D5605"/>
    <w:rsid w:val="009D67EA"/>
    <w:rsid w:val="009E23B8"/>
    <w:rsid w:val="009E271D"/>
    <w:rsid w:val="009E475D"/>
    <w:rsid w:val="009E70F8"/>
    <w:rsid w:val="009F5667"/>
    <w:rsid w:val="009F5A38"/>
    <w:rsid w:val="009F768B"/>
    <w:rsid w:val="009F78F0"/>
    <w:rsid w:val="00A0434E"/>
    <w:rsid w:val="00A064DA"/>
    <w:rsid w:val="00A07873"/>
    <w:rsid w:val="00A20F71"/>
    <w:rsid w:val="00A4236C"/>
    <w:rsid w:val="00A450C7"/>
    <w:rsid w:val="00A5149C"/>
    <w:rsid w:val="00A55672"/>
    <w:rsid w:val="00A571D0"/>
    <w:rsid w:val="00A60D0E"/>
    <w:rsid w:val="00A618BB"/>
    <w:rsid w:val="00A71DB8"/>
    <w:rsid w:val="00A72088"/>
    <w:rsid w:val="00A82AB8"/>
    <w:rsid w:val="00A84AE1"/>
    <w:rsid w:val="00A84C85"/>
    <w:rsid w:val="00A926E4"/>
    <w:rsid w:val="00A94C89"/>
    <w:rsid w:val="00A96946"/>
    <w:rsid w:val="00A97113"/>
    <w:rsid w:val="00AA1F38"/>
    <w:rsid w:val="00AA3C2C"/>
    <w:rsid w:val="00AB1877"/>
    <w:rsid w:val="00AB2E98"/>
    <w:rsid w:val="00AC18CC"/>
    <w:rsid w:val="00AC1AF5"/>
    <w:rsid w:val="00AC41BB"/>
    <w:rsid w:val="00AD1FFE"/>
    <w:rsid w:val="00AD32D7"/>
    <w:rsid w:val="00AD47F2"/>
    <w:rsid w:val="00AD7910"/>
    <w:rsid w:val="00AE22B4"/>
    <w:rsid w:val="00AE2492"/>
    <w:rsid w:val="00AE27C6"/>
    <w:rsid w:val="00AE2DFE"/>
    <w:rsid w:val="00AE46C2"/>
    <w:rsid w:val="00AE6978"/>
    <w:rsid w:val="00AF0559"/>
    <w:rsid w:val="00AF5B0E"/>
    <w:rsid w:val="00B01B6F"/>
    <w:rsid w:val="00B0208C"/>
    <w:rsid w:val="00B0768D"/>
    <w:rsid w:val="00B11423"/>
    <w:rsid w:val="00B13607"/>
    <w:rsid w:val="00B13C2D"/>
    <w:rsid w:val="00B20504"/>
    <w:rsid w:val="00B222A6"/>
    <w:rsid w:val="00B222C3"/>
    <w:rsid w:val="00B226DE"/>
    <w:rsid w:val="00B22FB9"/>
    <w:rsid w:val="00B25D5D"/>
    <w:rsid w:val="00B32B5F"/>
    <w:rsid w:val="00B40130"/>
    <w:rsid w:val="00B40A56"/>
    <w:rsid w:val="00B40CCA"/>
    <w:rsid w:val="00B41BE5"/>
    <w:rsid w:val="00B42707"/>
    <w:rsid w:val="00B45C6C"/>
    <w:rsid w:val="00B471CB"/>
    <w:rsid w:val="00B50DFE"/>
    <w:rsid w:val="00B5360B"/>
    <w:rsid w:val="00B5454D"/>
    <w:rsid w:val="00B56F31"/>
    <w:rsid w:val="00B629A4"/>
    <w:rsid w:val="00B63BC4"/>
    <w:rsid w:val="00B66ABA"/>
    <w:rsid w:val="00B7359E"/>
    <w:rsid w:val="00B77337"/>
    <w:rsid w:val="00B83A0C"/>
    <w:rsid w:val="00B87904"/>
    <w:rsid w:val="00B91090"/>
    <w:rsid w:val="00B94477"/>
    <w:rsid w:val="00B94919"/>
    <w:rsid w:val="00B95B0B"/>
    <w:rsid w:val="00BA0F23"/>
    <w:rsid w:val="00BA1DE8"/>
    <w:rsid w:val="00BA1E96"/>
    <w:rsid w:val="00BA1F2C"/>
    <w:rsid w:val="00BA6D32"/>
    <w:rsid w:val="00BB1675"/>
    <w:rsid w:val="00BB4034"/>
    <w:rsid w:val="00BB4544"/>
    <w:rsid w:val="00BB65B8"/>
    <w:rsid w:val="00BB763B"/>
    <w:rsid w:val="00BC2602"/>
    <w:rsid w:val="00BC6DC6"/>
    <w:rsid w:val="00BD04DE"/>
    <w:rsid w:val="00BD2BA0"/>
    <w:rsid w:val="00BD4E63"/>
    <w:rsid w:val="00BD6293"/>
    <w:rsid w:val="00BF284B"/>
    <w:rsid w:val="00BF304F"/>
    <w:rsid w:val="00BF392F"/>
    <w:rsid w:val="00BF3B79"/>
    <w:rsid w:val="00BF4B0C"/>
    <w:rsid w:val="00C10750"/>
    <w:rsid w:val="00C134AA"/>
    <w:rsid w:val="00C135C5"/>
    <w:rsid w:val="00C16CE5"/>
    <w:rsid w:val="00C21EA3"/>
    <w:rsid w:val="00C2577C"/>
    <w:rsid w:val="00C261A8"/>
    <w:rsid w:val="00C3656C"/>
    <w:rsid w:val="00C42135"/>
    <w:rsid w:val="00C467C7"/>
    <w:rsid w:val="00C47BDE"/>
    <w:rsid w:val="00C50B75"/>
    <w:rsid w:val="00C50BDE"/>
    <w:rsid w:val="00C50C2A"/>
    <w:rsid w:val="00C5765D"/>
    <w:rsid w:val="00C5778E"/>
    <w:rsid w:val="00C66070"/>
    <w:rsid w:val="00C76EFB"/>
    <w:rsid w:val="00C77A3E"/>
    <w:rsid w:val="00C8098B"/>
    <w:rsid w:val="00C9122B"/>
    <w:rsid w:val="00C94665"/>
    <w:rsid w:val="00C95F89"/>
    <w:rsid w:val="00C968B5"/>
    <w:rsid w:val="00C9722D"/>
    <w:rsid w:val="00CA0FA2"/>
    <w:rsid w:val="00CA12F3"/>
    <w:rsid w:val="00CA23C5"/>
    <w:rsid w:val="00CA41C2"/>
    <w:rsid w:val="00CB0FA5"/>
    <w:rsid w:val="00CB1C5D"/>
    <w:rsid w:val="00CB52B5"/>
    <w:rsid w:val="00CB79BF"/>
    <w:rsid w:val="00CB7D27"/>
    <w:rsid w:val="00CC13A9"/>
    <w:rsid w:val="00CC2503"/>
    <w:rsid w:val="00CC34E0"/>
    <w:rsid w:val="00CE1577"/>
    <w:rsid w:val="00CE2062"/>
    <w:rsid w:val="00CE63D0"/>
    <w:rsid w:val="00CE7335"/>
    <w:rsid w:val="00CF3102"/>
    <w:rsid w:val="00CF32CE"/>
    <w:rsid w:val="00CF3C8D"/>
    <w:rsid w:val="00CF5858"/>
    <w:rsid w:val="00D04828"/>
    <w:rsid w:val="00D06C79"/>
    <w:rsid w:val="00D06CE1"/>
    <w:rsid w:val="00D10015"/>
    <w:rsid w:val="00D1701A"/>
    <w:rsid w:val="00D17CC4"/>
    <w:rsid w:val="00D2069F"/>
    <w:rsid w:val="00D247A6"/>
    <w:rsid w:val="00D3298B"/>
    <w:rsid w:val="00D35AC5"/>
    <w:rsid w:val="00D402C2"/>
    <w:rsid w:val="00D42D55"/>
    <w:rsid w:val="00D4423B"/>
    <w:rsid w:val="00D51274"/>
    <w:rsid w:val="00D5279C"/>
    <w:rsid w:val="00D60DB8"/>
    <w:rsid w:val="00D61B66"/>
    <w:rsid w:val="00D62373"/>
    <w:rsid w:val="00D64B1E"/>
    <w:rsid w:val="00D65775"/>
    <w:rsid w:val="00D73CE2"/>
    <w:rsid w:val="00D7606F"/>
    <w:rsid w:val="00D83695"/>
    <w:rsid w:val="00D83F14"/>
    <w:rsid w:val="00D85B04"/>
    <w:rsid w:val="00D92D72"/>
    <w:rsid w:val="00D94940"/>
    <w:rsid w:val="00D94BD7"/>
    <w:rsid w:val="00DA1131"/>
    <w:rsid w:val="00DA5466"/>
    <w:rsid w:val="00DB2256"/>
    <w:rsid w:val="00DB3031"/>
    <w:rsid w:val="00DB43A2"/>
    <w:rsid w:val="00DB4A55"/>
    <w:rsid w:val="00DB4EA5"/>
    <w:rsid w:val="00DC5284"/>
    <w:rsid w:val="00DD0C9F"/>
    <w:rsid w:val="00DD5D85"/>
    <w:rsid w:val="00DE3346"/>
    <w:rsid w:val="00DF20F6"/>
    <w:rsid w:val="00DF3854"/>
    <w:rsid w:val="00E36121"/>
    <w:rsid w:val="00E36AD4"/>
    <w:rsid w:val="00E437DC"/>
    <w:rsid w:val="00E45334"/>
    <w:rsid w:val="00E46038"/>
    <w:rsid w:val="00E467C3"/>
    <w:rsid w:val="00E5308A"/>
    <w:rsid w:val="00E60CBB"/>
    <w:rsid w:val="00E62014"/>
    <w:rsid w:val="00E65089"/>
    <w:rsid w:val="00E674F8"/>
    <w:rsid w:val="00E70902"/>
    <w:rsid w:val="00E71076"/>
    <w:rsid w:val="00E7467F"/>
    <w:rsid w:val="00E81C21"/>
    <w:rsid w:val="00E8234C"/>
    <w:rsid w:val="00E85D69"/>
    <w:rsid w:val="00E902F3"/>
    <w:rsid w:val="00E906C9"/>
    <w:rsid w:val="00E9602F"/>
    <w:rsid w:val="00E96E80"/>
    <w:rsid w:val="00EA015C"/>
    <w:rsid w:val="00EB21E3"/>
    <w:rsid w:val="00EB2402"/>
    <w:rsid w:val="00EC1A34"/>
    <w:rsid w:val="00EC24C1"/>
    <w:rsid w:val="00EC2950"/>
    <w:rsid w:val="00EC5857"/>
    <w:rsid w:val="00ED5575"/>
    <w:rsid w:val="00EE003D"/>
    <w:rsid w:val="00EE0751"/>
    <w:rsid w:val="00EE2748"/>
    <w:rsid w:val="00EE561A"/>
    <w:rsid w:val="00EF2817"/>
    <w:rsid w:val="00EF4EBC"/>
    <w:rsid w:val="00EF60C0"/>
    <w:rsid w:val="00F05086"/>
    <w:rsid w:val="00F06EBA"/>
    <w:rsid w:val="00F13893"/>
    <w:rsid w:val="00F16C78"/>
    <w:rsid w:val="00F171EF"/>
    <w:rsid w:val="00F173A4"/>
    <w:rsid w:val="00F1784C"/>
    <w:rsid w:val="00F27B65"/>
    <w:rsid w:val="00F33EFD"/>
    <w:rsid w:val="00F3500C"/>
    <w:rsid w:val="00F366DA"/>
    <w:rsid w:val="00F4149A"/>
    <w:rsid w:val="00F43EE6"/>
    <w:rsid w:val="00F55343"/>
    <w:rsid w:val="00F55408"/>
    <w:rsid w:val="00F55CCF"/>
    <w:rsid w:val="00F63A86"/>
    <w:rsid w:val="00F803CB"/>
    <w:rsid w:val="00F80D1F"/>
    <w:rsid w:val="00F81E8B"/>
    <w:rsid w:val="00F91044"/>
    <w:rsid w:val="00F93398"/>
    <w:rsid w:val="00F95CC8"/>
    <w:rsid w:val="00FA0B53"/>
    <w:rsid w:val="00FA790B"/>
    <w:rsid w:val="00FC34DB"/>
    <w:rsid w:val="00FC5239"/>
    <w:rsid w:val="00FC7A9E"/>
    <w:rsid w:val="00FD184A"/>
    <w:rsid w:val="00FD2593"/>
    <w:rsid w:val="00FD35F6"/>
    <w:rsid w:val="00FD3D5C"/>
    <w:rsid w:val="00FE4941"/>
    <w:rsid w:val="00FE58B4"/>
    <w:rsid w:val="00FF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F84A2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5775"/>
  </w:style>
  <w:style w:type="paragraph" w:styleId="Heading1">
    <w:name w:val="heading 1"/>
    <w:basedOn w:val="Normal"/>
    <w:next w:val="Normal"/>
    <w:link w:val="Heading1Char"/>
    <w:uiPriority w:val="9"/>
    <w:qFormat/>
    <w:rsid w:val="006D4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9C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657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8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150"/>
  </w:style>
  <w:style w:type="paragraph" w:styleId="Footer">
    <w:name w:val="footer"/>
    <w:basedOn w:val="Normal"/>
    <w:link w:val="FooterChar"/>
    <w:uiPriority w:val="99"/>
    <w:unhideWhenUsed/>
    <w:rsid w:val="0028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150"/>
  </w:style>
  <w:style w:type="character" w:styleId="CommentReference">
    <w:name w:val="annotation reference"/>
    <w:basedOn w:val="DefaultParagraphFont"/>
    <w:uiPriority w:val="99"/>
    <w:semiHidden/>
    <w:unhideWhenUsed/>
    <w:rsid w:val="00C660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070"/>
    <w:pPr>
      <w:spacing w:after="0" w:line="240" w:lineRule="auto"/>
    </w:pPr>
    <w:rPr>
      <w:rFonts w:eastAsia="MS Mincho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070"/>
    <w:rPr>
      <w:rFonts w:eastAsia="MS Mincho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0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70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F91044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F91044"/>
    <w:pPr>
      <w:spacing w:line="480" w:lineRule="auto"/>
    </w:pPr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91044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C261A8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466"/>
    <w:pPr>
      <w:spacing w:after="160"/>
    </w:pPr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466"/>
    <w:rPr>
      <w:rFonts w:eastAsia="MS Mincho"/>
      <w:b/>
      <w:bCs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D49C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49C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Revision">
    <w:name w:val="Revision"/>
    <w:hidden/>
    <w:uiPriority w:val="99"/>
    <w:semiHidden/>
    <w:rsid w:val="00207C5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65089"/>
  </w:style>
  <w:style w:type="character" w:styleId="Hyperlink">
    <w:name w:val="Hyperlink"/>
    <w:basedOn w:val="DefaultParagraphFont"/>
    <w:uiPriority w:val="99"/>
    <w:unhideWhenUsed/>
    <w:rsid w:val="00480C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ECBFFAD-3EEA-454A-94C9-9BD5320085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620D7E-2BD1-8C4D-B3F7-933D9FC5B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al N Karmali</dc:creator>
  <cp:lastModifiedBy>Kunal Karmali</cp:lastModifiedBy>
  <cp:revision>2</cp:revision>
  <cp:lastPrinted>2018-01-24T15:21:00Z</cp:lastPrinted>
  <dcterms:created xsi:type="dcterms:W3CDTF">2018-01-26T05:43:00Z</dcterms:created>
  <dcterms:modified xsi:type="dcterms:W3CDTF">2018-01-26T05:43:00Z</dcterms:modified>
</cp:coreProperties>
</file>